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929505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480" cy="3481560"/>
                          <a:chOff x="0" y="0"/>
                          <a:chExt cx="4929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29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632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166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2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948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326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708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502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420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848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08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67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004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43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4160" y="3098880"/>
                            <a:ext cx="1004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2256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8440" y="3098880"/>
                            <a:ext cx="1497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813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" y="2340720"/>
                            <a:ext cx="744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080" y="2341080"/>
                            <a:ext cx="4755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20" y="19051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oniucci, 2004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080" y="1905480"/>
                            <a:ext cx="4755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6520" y="1523520"/>
                            <a:ext cx="1201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160" y="147132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469880"/>
                            <a:ext cx="6393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1469880"/>
                            <a:ext cx="789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1 (0.16, 2.24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5440" y="1088280"/>
                            <a:ext cx="170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4080" y="1058040"/>
                            <a:ext cx="60480" cy="60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1034280"/>
                            <a:ext cx="4482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4160" y="1035000"/>
                            <a:ext cx="70308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00 (0.78, 32.16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3480" y="652680"/>
                            <a:ext cx="461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160" y="544320"/>
                            <a:ext cx="21708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59940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599400"/>
                            <a:ext cx="789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8 (0.41, 1.13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8480" y="509400"/>
                            <a:ext cx="0" cy="2537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4000" y="2685960"/>
                            <a:ext cx="286560" cy="28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52">
                                <a:moveTo>
                                  <a:pt x="0" y="226"/>
                                </a:moveTo>
                                <a:lnTo>
                                  <a:pt x="226" y="452"/>
                                </a:lnTo>
                                <a:lnTo>
                                  <a:pt x="452" y="226"/>
                                </a:lnTo>
                                <a:lnTo>
                                  <a:pt x="226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01920" y="2829600"/>
                            <a:ext cx="805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7640" y="652680"/>
                            <a:ext cx="0" cy="203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775600"/>
                            <a:ext cx="8571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2775600"/>
                            <a:ext cx="789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36, 2.10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6360" y="3263400"/>
                            <a:ext cx="15670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15pt;height:274.15pt" coordorigin="0,0" coordsize="7763,5483">
                <v:rect id="shape_0" stroked="f" o:allowincell="f" style="position:absolute;left:0;top:0;width:7762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21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425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0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810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41,4798" to="1941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68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9,4798" to="2599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30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00,4798" to="310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31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1,4798" to="3601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89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9,4798" to="4259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52;top:4880;width:157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60,4798" to="476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81;top:4880;width:235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7,4798" to="6427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6;top:3686;width:1171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3;top:3687;width:74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;top:3000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oniucci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3;top:3001;width:74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90,2399" to="3681,23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54;top:2317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315;width:1006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2315;width:124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1 (0.16, 2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2,1714" to="5602,17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11;top:1666;width:94;height:9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1629;width:705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5;top:1630;width:110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00 (0.78, 32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62,1028" to="3187,10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54;top:857;width:341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944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944;width:124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8 (0.41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00,802" to="3100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52" path="m0,226l226,452l452,226l226,0l0,226xe" stroked="t" o:allowincell="f" style="position:absolute;left:2778;top:4230;width:450;height:45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365,4456" to="3632,4456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04,1028" to="3004,422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371;width:1349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4371;width:124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36, 2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0;top:5139;width:24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19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39.2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4:00Z</dcterms:created>
  <dc:creator>HHUser</dc:creator>
  <dc:description/>
  <cp:keywords/>
  <dc:language>en-US</dc:language>
  <cp:lastModifiedBy>HHUser</cp:lastModifiedBy>
  <dcterms:modified xsi:type="dcterms:W3CDTF">2011-12-14T14:29:00Z</dcterms:modified>
  <cp:revision>3</cp:revision>
  <dc:subject/>
  <dc:title>Appendix Figure 15</dc:title>
</cp:coreProperties>
</file>